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145E5" w14:textId="1C7239A9" w:rsidR="007B7C78" w:rsidRDefault="007B7C78" w:rsidP="007B7C78">
      <w:p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Hlk49252703"/>
      <w:r w:rsidRPr="001F224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F224C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5E4F">
        <w:rPr>
          <w:rFonts w:ascii="Times New Roman" w:hAnsi="Times New Roman" w:cs="Times New Roman"/>
          <w:b/>
          <w:bCs/>
          <w:sz w:val="24"/>
          <w:szCs w:val="24"/>
        </w:rPr>
        <w:t>Number and percentage of respondents who selected having only a personal interest in the topic, only an interest to have research conducted on the topic, or both.</w:t>
      </w:r>
    </w:p>
    <w:tbl>
      <w:tblPr>
        <w:tblW w:w="11088" w:type="dxa"/>
        <w:tblLook w:val="04A0" w:firstRow="1" w:lastRow="0" w:firstColumn="1" w:lastColumn="0" w:noHBand="0" w:noVBand="1"/>
      </w:tblPr>
      <w:tblGrid>
        <w:gridCol w:w="3168"/>
        <w:gridCol w:w="2592"/>
        <w:gridCol w:w="2592"/>
        <w:gridCol w:w="2736"/>
      </w:tblGrid>
      <w:tr w:rsidR="007B7C78" w:rsidRPr="00C93C28" w14:paraId="6BE6EBB8" w14:textId="77777777" w:rsidTr="00005C9D">
        <w:trPr>
          <w:trHeight w:val="64"/>
        </w:trPr>
        <w:tc>
          <w:tcPr>
            <w:tcW w:w="11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339A3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cer-Related Topics (n=1552)</w:t>
            </w:r>
          </w:p>
        </w:tc>
      </w:tr>
      <w:tr w:rsidR="007B7C78" w:rsidRPr="00C93C28" w14:paraId="1BBCB35E" w14:textId="77777777" w:rsidTr="00005C9D">
        <w:trPr>
          <w:trHeight w:val="74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D2F4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9DB5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(%</w:t>
            </w:r>
            <w:r w:rsidRPr="0008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who were only interested in learning more about the topic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8CBAB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(%</w:t>
            </w:r>
            <w:r w:rsidRPr="0008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who thought the topic should only be a research priority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51B0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(%</w:t>
            </w:r>
            <w:r w:rsidRPr="0008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who wanted to learn more AND thought it was a research priority</w:t>
            </w:r>
          </w:p>
        </w:tc>
      </w:tr>
      <w:tr w:rsidR="007B7C78" w:rsidRPr="00C93C28" w14:paraId="7ADA6784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DC3D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 cessa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2E7C1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3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978D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6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FDE27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%)</w:t>
            </w:r>
          </w:p>
        </w:tc>
      </w:tr>
      <w:tr w:rsidR="007B7C78" w:rsidRPr="00C93C28" w14:paraId="537950B1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21BA1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preventio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ABFE3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 (14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3D7C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 (17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3859B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 (27%)</w:t>
            </w:r>
          </w:p>
        </w:tc>
      </w:tr>
      <w:tr w:rsidR="007B7C78" w:rsidRPr="00C93C28" w14:paraId="7BCD27DF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77C8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screening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1990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 (16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25DFC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 (15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80FC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 (22%)</w:t>
            </w:r>
          </w:p>
        </w:tc>
      </w:tr>
      <w:tr w:rsidR="007B7C78" w:rsidRPr="00C93C28" w14:paraId="56A414F7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F9E89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treatmen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9F73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 (14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EC2AA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 (19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BCF6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 (36%)</w:t>
            </w:r>
          </w:p>
        </w:tc>
      </w:tr>
      <w:tr w:rsidR="007B7C78" w:rsidRPr="00C93C28" w14:paraId="0BCF7D8E" w14:textId="77777777" w:rsidTr="00005C9D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1B46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survivorship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3A92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 (23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7F3D7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7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2623C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 (17%)</w:t>
            </w:r>
          </w:p>
        </w:tc>
      </w:tr>
      <w:tr w:rsidR="007B7C78" w:rsidRPr="00C93C28" w14:paraId="486B19C5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577A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clinical trials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A136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 (16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D6FCE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 (16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70DD9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 (29%)</w:t>
            </w:r>
          </w:p>
        </w:tc>
      </w:tr>
      <w:tr w:rsidR="007B7C78" w:rsidRPr="00C93C28" w14:paraId="3BFA809F" w14:textId="77777777" w:rsidTr="00005C9D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86F89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tion and cancer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BB3DC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 (26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D7A3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6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06473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 (23%)</w:t>
            </w:r>
          </w:p>
        </w:tc>
      </w:tr>
      <w:tr w:rsidR="007B7C78" w:rsidRPr="00C93C28" w14:paraId="110A8F3E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51C85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s and cancer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DC1A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 (17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BDB7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 (11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0174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 (24%)</w:t>
            </w:r>
          </w:p>
        </w:tc>
      </w:tr>
      <w:tr w:rsidR="007B7C78" w:rsidRPr="00C93C28" w14:paraId="5E2FEF89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5F7AB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banking and cancer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B332A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 (7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69625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 (13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D2A6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 (12%)</w:t>
            </w:r>
          </w:p>
        </w:tc>
      </w:tr>
      <w:tr w:rsidR="007B7C78" w:rsidRPr="00C93C28" w14:paraId="1FB3EBC5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554AD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caregiving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E5EFF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 (7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F10B6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7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0F92C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5%)</w:t>
            </w:r>
          </w:p>
        </w:tc>
      </w:tr>
      <w:tr w:rsidR="007B7C78" w:rsidRPr="00C93C28" w14:paraId="5012DC53" w14:textId="77777777" w:rsidTr="00005C9D">
        <w:trPr>
          <w:trHeight w:val="64"/>
        </w:trPr>
        <w:tc>
          <w:tcPr>
            <w:tcW w:w="11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8B5CA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cer-Related Issues (n=1504)</w:t>
            </w:r>
          </w:p>
        </w:tc>
      </w:tr>
      <w:tr w:rsidR="007B7C78" w:rsidRPr="00C93C28" w14:paraId="74BE3887" w14:textId="77777777" w:rsidTr="00005C9D">
        <w:trPr>
          <w:trHeight w:val="6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B431A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ing, transportation, childcare, job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2C51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 (8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2DA3E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 (8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B6CEB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5%)</w:t>
            </w:r>
          </w:p>
        </w:tc>
      </w:tr>
      <w:tr w:rsidR="007B7C78" w:rsidRPr="00C93C28" w14:paraId="5B499639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B85FC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 Issu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E099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 (15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8356E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 (11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6B3BA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 (17%)</w:t>
            </w:r>
          </w:p>
        </w:tc>
      </w:tr>
      <w:tr w:rsidR="007B7C78" w:rsidRPr="00C93C28" w14:paraId="41690DE3" w14:textId="77777777" w:rsidTr="00005C9D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4F6A1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oncologis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43E0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 (18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6A37D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 (11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FEAD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 (30%)</w:t>
            </w:r>
          </w:p>
        </w:tc>
      </w:tr>
      <w:tr w:rsidR="007B7C78" w:rsidRPr="00C93C28" w14:paraId="55388C56" w14:textId="77777777" w:rsidTr="00005C9D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68B8A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primar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41151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 (11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8FE5C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5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D029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(7%)</w:t>
            </w:r>
          </w:p>
        </w:tc>
      </w:tr>
      <w:tr w:rsidR="007B7C78" w:rsidRPr="00C93C28" w14:paraId="6CD035EF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C981B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friends/family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2DFB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6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DEDC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6E3E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3%)</w:t>
            </w:r>
          </w:p>
        </w:tc>
      </w:tr>
      <w:tr w:rsidR="007B7C78" w:rsidRPr="00C93C28" w14:paraId="1283FE3F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03F2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takers of cancer patients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009A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8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9FBCC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9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D9182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(8%)</w:t>
            </w:r>
          </w:p>
        </w:tc>
      </w:tr>
      <w:tr w:rsidR="007B7C78" w:rsidRPr="00C93C28" w14:paraId="1BD1DA4C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7E71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challenges due to cancer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8A0CC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 (19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D93BE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12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AD7F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 (25%)</w:t>
            </w:r>
          </w:p>
        </w:tc>
      </w:tr>
      <w:tr w:rsidR="007B7C78" w:rsidRPr="00C93C28" w14:paraId="715E9C94" w14:textId="77777777" w:rsidTr="00005C9D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6482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ory and concentration problems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B354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 (17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89121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(7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48351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 (18%)</w:t>
            </w:r>
          </w:p>
        </w:tc>
      </w:tr>
      <w:tr w:rsidR="007B7C78" w:rsidRPr="00C93C28" w14:paraId="38A87AC7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D805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side effects of cancer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1433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 (18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0E74E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 (14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8211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 (32%)</w:t>
            </w:r>
          </w:p>
        </w:tc>
      </w:tr>
      <w:tr w:rsidR="007B7C78" w:rsidRPr="00C93C28" w14:paraId="5F2B2435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EB67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 and poor sleep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5905B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 (22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FC6E7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6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6F93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20%)</w:t>
            </w:r>
          </w:p>
        </w:tc>
      </w:tr>
      <w:tr w:rsidR="007B7C78" w:rsidRPr="00C93C28" w14:paraId="6D66AC2A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DBE0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 and exercis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7D2F3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 (20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A56C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6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ADE81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 (20%)</w:t>
            </w:r>
          </w:p>
        </w:tc>
      </w:tr>
      <w:tr w:rsidR="007B7C78" w:rsidRPr="00C93C28" w14:paraId="734BFB76" w14:textId="77777777" w:rsidTr="00005C9D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B508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ty options after cancer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8AB6D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5654B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4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A8EB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%)</w:t>
            </w:r>
          </w:p>
        </w:tc>
      </w:tr>
      <w:tr w:rsidR="007B7C78" w:rsidRPr="00C93C28" w14:paraId="6548FFC1" w14:textId="77777777" w:rsidTr="00005C9D">
        <w:trPr>
          <w:trHeight w:val="64"/>
        </w:trPr>
        <w:tc>
          <w:tcPr>
            <w:tcW w:w="11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AD1A2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cer Sites (n=1463)</w:t>
            </w:r>
          </w:p>
        </w:tc>
      </w:tr>
      <w:tr w:rsidR="007B7C78" w:rsidRPr="00C93C28" w14:paraId="6D0D0144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86907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20A2F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 (10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D8259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 (11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E3892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 (11%)</w:t>
            </w:r>
          </w:p>
        </w:tc>
      </w:tr>
      <w:tr w:rsidR="007B7C78" w:rsidRPr="00C93C28" w14:paraId="6FAE907E" w14:textId="77777777" w:rsidTr="00005C9D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691CE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4484D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5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A237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 (21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9F591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 (11%)</w:t>
            </w:r>
          </w:p>
        </w:tc>
      </w:tr>
      <w:tr w:rsidR="007B7C78" w:rsidRPr="00C93C28" w14:paraId="2C0A1DC1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234B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AEEB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 (10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B2976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(19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287A2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 (23%)</w:t>
            </w:r>
          </w:p>
        </w:tc>
      </w:tr>
      <w:tr w:rsidR="007B7C78" w:rsidRPr="00C93C28" w14:paraId="23DDC746" w14:textId="77777777" w:rsidTr="00005C9D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44F08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8982F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 (11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1859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 (14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9B692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12%)</w:t>
            </w:r>
          </w:p>
        </w:tc>
      </w:tr>
      <w:tr w:rsidR="007B7C78" w:rsidRPr="00C93C28" w14:paraId="11118E4C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27FCE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DBE3A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(17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7A059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 (13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31AD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 (21%)</w:t>
            </w:r>
          </w:p>
        </w:tc>
      </w:tr>
      <w:tr w:rsidR="007B7C78" w:rsidRPr="00C93C28" w14:paraId="47F41DC1" w14:textId="77777777" w:rsidTr="00005C9D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A1EB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CA9EF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6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0F70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 (16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1ED2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 (11%)</w:t>
            </w:r>
          </w:p>
        </w:tc>
      </w:tr>
      <w:tr w:rsidR="007B7C78" w:rsidRPr="00C93C28" w14:paraId="3CC49261" w14:textId="77777777" w:rsidTr="00005C9D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492E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 &amp; Neck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6246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7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0D4F2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8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626A0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6%)</w:t>
            </w:r>
          </w:p>
        </w:tc>
      </w:tr>
      <w:tr w:rsidR="007B7C78" w:rsidRPr="00C93C28" w14:paraId="0022EE23" w14:textId="77777777" w:rsidTr="00005C9D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6D4D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098D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8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3341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 (18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7ED99" w14:textId="77777777" w:rsidR="007B7C78" w:rsidRPr="008060AF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 (14%)</w:t>
            </w:r>
          </w:p>
        </w:tc>
      </w:tr>
      <w:tr w:rsidR="007B7C78" w:rsidRPr="00C93C28" w14:paraId="05C64807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693D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2FAB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 (13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6133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12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AD690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 (18%)</w:t>
            </w:r>
          </w:p>
        </w:tc>
      </w:tr>
      <w:tr w:rsidR="007B7C78" w:rsidRPr="00C93C28" w14:paraId="5C5AB24E" w14:textId="77777777" w:rsidTr="00005C9D">
        <w:trPr>
          <w:trHeight w:val="300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5F5BC" w14:textId="77777777" w:rsidR="007B7C78" w:rsidRPr="00C93C28" w:rsidRDefault="007B7C78" w:rsidP="00005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E1D3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8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41BCA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 (8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B00CD" w14:textId="77777777" w:rsidR="007B7C78" w:rsidRPr="00C93C28" w:rsidRDefault="007B7C78" w:rsidP="00005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7%)</w:t>
            </w:r>
          </w:p>
        </w:tc>
      </w:tr>
    </w:tbl>
    <w:p w14:paraId="27ADFB72" w14:textId="4AB82F34" w:rsidR="007B7C78" w:rsidRPr="00E05E4F" w:rsidRDefault="007B7C78">
      <w:pPr>
        <w:spacing w:after="160" w:line="259" w:lineRule="auto"/>
      </w:pPr>
      <w:r w:rsidRPr="0008779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93C28">
        <w:rPr>
          <w:rFonts w:ascii="Times New Roman" w:hAnsi="Times New Roman" w:cs="Times New Roman"/>
          <w:sz w:val="24"/>
          <w:szCs w:val="24"/>
        </w:rPr>
        <w:t>percentages</w:t>
      </w:r>
      <w:proofErr w:type="gramEnd"/>
      <w:r w:rsidRPr="00C93C28">
        <w:rPr>
          <w:rFonts w:ascii="Times New Roman" w:hAnsi="Times New Roman" w:cs="Times New Roman"/>
          <w:sz w:val="24"/>
          <w:szCs w:val="24"/>
        </w:rPr>
        <w:t xml:space="preserve"> calculated from total n</w:t>
      </w:r>
      <w:bookmarkStart w:id="1" w:name="_GoBack"/>
      <w:bookmarkEnd w:id="0"/>
      <w:bookmarkEnd w:id="1"/>
    </w:p>
    <w:sectPr w:rsidR="007B7C78" w:rsidRPr="00E05E4F" w:rsidSect="00F47F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34AA5"/>
    <w:multiLevelType w:val="hybridMultilevel"/>
    <w:tmpl w:val="5C0CCA2E"/>
    <w:lvl w:ilvl="0" w:tplc="C4D0FA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71211"/>
    <w:multiLevelType w:val="hybridMultilevel"/>
    <w:tmpl w:val="EDD21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75DFC"/>
    <w:multiLevelType w:val="hybridMultilevel"/>
    <w:tmpl w:val="8E8AA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A700C"/>
    <w:multiLevelType w:val="multilevel"/>
    <w:tmpl w:val="B5703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6D1EFF"/>
    <w:multiLevelType w:val="multilevel"/>
    <w:tmpl w:val="A8BA8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FA4"/>
    <w:rsid w:val="00633BCA"/>
    <w:rsid w:val="007B7C78"/>
    <w:rsid w:val="00C729AC"/>
    <w:rsid w:val="00DB017F"/>
    <w:rsid w:val="00E05E4F"/>
    <w:rsid w:val="00F4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9469A"/>
  <w15:chartTrackingRefBased/>
  <w15:docId w15:val="{FD315740-0BC1-4FFD-B420-D16F6C382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F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FA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47FA4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rsid w:val="00F47FA4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customStyle="1" w:styleId="BodyTextChar">
    <w:name w:val="Body Text Char"/>
    <w:basedOn w:val="DefaultParagraphFont"/>
    <w:link w:val="BodyText"/>
    <w:rsid w:val="00F47FA4"/>
    <w:rPr>
      <w:rFonts w:ascii="Arial" w:eastAsia="Times New Roman" w:hAnsi="Arial" w:cs="Arial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47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F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FA4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47FA4"/>
    <w:rPr>
      <w:i/>
      <w:iCs/>
    </w:rPr>
  </w:style>
  <w:style w:type="paragraph" w:styleId="NormalWeb">
    <w:name w:val="Normal (Web)"/>
    <w:basedOn w:val="Normal"/>
    <w:uiPriority w:val="99"/>
    <w:unhideWhenUsed/>
    <w:rsid w:val="00F47F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47FA4"/>
    <w:rPr>
      <w:b/>
      <w:bCs/>
    </w:rPr>
  </w:style>
  <w:style w:type="paragraph" w:styleId="ListParagraph">
    <w:name w:val="List Paragraph"/>
    <w:basedOn w:val="Normal"/>
    <w:uiPriority w:val="34"/>
    <w:qFormat/>
    <w:rsid w:val="00F47FA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47FA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7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FA4"/>
  </w:style>
  <w:style w:type="paragraph" w:styleId="Footer">
    <w:name w:val="footer"/>
    <w:basedOn w:val="Normal"/>
    <w:link w:val="FooterChar"/>
    <w:uiPriority w:val="99"/>
    <w:unhideWhenUsed/>
    <w:rsid w:val="00F47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F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FA4"/>
    <w:rPr>
      <w:b/>
      <w:bCs/>
      <w:sz w:val="20"/>
      <w:szCs w:val="20"/>
    </w:rPr>
  </w:style>
  <w:style w:type="character" w:customStyle="1" w:styleId="id-label">
    <w:name w:val="id-label"/>
    <w:basedOn w:val="DefaultParagraphFont"/>
    <w:rsid w:val="00F47FA4"/>
  </w:style>
  <w:style w:type="paragraph" w:styleId="Revision">
    <w:name w:val="Revision"/>
    <w:hidden/>
    <w:uiPriority w:val="99"/>
    <w:semiHidden/>
    <w:rsid w:val="00F47FA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47F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F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F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FA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738</Characters>
  <Application>Microsoft Office Word</Application>
  <DocSecurity>0</DocSecurity>
  <Lines>14</Lines>
  <Paragraphs>4</Paragraphs>
  <ScaleCrop>false</ScaleCrop>
  <Company>Moffitt Cancer Center</Company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way, Cassandra A</dc:creator>
  <cp:keywords/>
  <dc:description/>
  <cp:lastModifiedBy>Hathaway, Cassandra A</cp:lastModifiedBy>
  <cp:revision>3</cp:revision>
  <dcterms:created xsi:type="dcterms:W3CDTF">2020-10-29T13:58:00Z</dcterms:created>
  <dcterms:modified xsi:type="dcterms:W3CDTF">2020-10-29T14:00:00Z</dcterms:modified>
</cp:coreProperties>
</file>